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A43CF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  <w:bookmarkStart w:id="0" w:name="_Hlk160397283"/>
      <w:r w:rsidRPr="00DC2AB0">
        <w:rPr>
          <w:rFonts w:ascii="Times New Roman" w:hAnsi="Times New Roman" w:cs="Times New Roman"/>
          <w:b/>
          <w:bCs/>
          <w:szCs w:val="21"/>
        </w:rPr>
        <w:t>Supplementary Table S1.</w:t>
      </w:r>
      <w:r w:rsidRPr="00DC2AB0">
        <w:rPr>
          <w:rFonts w:ascii="Times New Roman" w:hAnsi="Times New Roman" w:cs="Times New Roman"/>
          <w:szCs w:val="21"/>
        </w:rPr>
        <w:t xml:space="preserve"> Top 15 up-regulated differentially expressed genes in elderly women with sarcopenia</w:t>
      </w:r>
    </w:p>
    <w:tbl>
      <w:tblPr>
        <w:tblW w:w="8720" w:type="dxa"/>
        <w:tblInd w:w="108" w:type="dxa"/>
        <w:tblLook w:val="04A0" w:firstRow="1" w:lastRow="0" w:firstColumn="1" w:lastColumn="0" w:noHBand="0" w:noVBand="1"/>
      </w:tblPr>
      <w:tblGrid>
        <w:gridCol w:w="2400"/>
        <w:gridCol w:w="1860"/>
        <w:gridCol w:w="1760"/>
        <w:gridCol w:w="1420"/>
        <w:gridCol w:w="1280"/>
      </w:tblGrid>
      <w:tr w:rsidR="00276E3F" w:rsidRPr="00DC2AB0" w14:paraId="1DB7C8D4" w14:textId="77777777" w:rsidTr="00502696">
        <w:trPr>
          <w:trHeight w:val="28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7C0857F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2414B8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2AB0">
              <w:rPr>
                <w:rFonts w:ascii="Times New Roman" w:hAnsi="Times New Roman" w:cs="Times New Roman"/>
                <w:szCs w:val="21"/>
              </w:rPr>
              <w:t>GeneName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BBD45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log2F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8E58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2AB0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9F71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2AB0">
              <w:rPr>
                <w:rFonts w:ascii="Times New Roman" w:hAnsi="Times New Roman" w:cs="Times New Roman"/>
                <w:szCs w:val="21"/>
              </w:rPr>
              <w:t>qValue</w:t>
            </w:r>
            <w:proofErr w:type="spellEnd"/>
          </w:p>
        </w:tc>
      </w:tr>
      <w:tr w:rsidR="00276E3F" w:rsidRPr="00DC2AB0" w14:paraId="224E1757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2058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257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93B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FOS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420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ADA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6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D8D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4E-04</w:t>
            </w:r>
          </w:p>
        </w:tc>
      </w:tr>
      <w:tr w:rsidR="00276E3F" w:rsidRPr="00DC2AB0" w14:paraId="2930D85C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396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571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65D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CLLU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D2C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5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5E25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8.9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5E5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1E-05</w:t>
            </w:r>
          </w:p>
        </w:tc>
      </w:tr>
      <w:tr w:rsidR="00276E3F" w:rsidRPr="00DC2AB0" w14:paraId="2F02530F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916F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703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703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88B0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A411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8.5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FFE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9.1E-05</w:t>
            </w:r>
          </w:p>
        </w:tc>
      </w:tr>
      <w:tr w:rsidR="00276E3F" w:rsidRPr="00DC2AB0" w14:paraId="1151A8D8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93B1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207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D17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G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A1E8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AF0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7.5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84B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9.0E-03</w:t>
            </w:r>
          </w:p>
        </w:tc>
      </w:tr>
      <w:tr w:rsidR="00276E3F" w:rsidRPr="00DC2AB0" w14:paraId="294D7E14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70EB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569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BFDF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BUB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8A4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2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CEE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7.4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2A9E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5E-02</w:t>
            </w:r>
          </w:p>
        </w:tc>
      </w:tr>
      <w:tr w:rsidR="00276E3F" w:rsidRPr="00DC2AB0" w14:paraId="00498D81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99B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758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A9C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AL021578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9FF1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E09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A5E1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1E-02</w:t>
            </w:r>
          </w:p>
        </w:tc>
      </w:tr>
      <w:tr w:rsidR="00276E3F" w:rsidRPr="00DC2AB0" w14:paraId="7CA567F3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630D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653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D14B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OTU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23A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6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74E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9.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DD6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9E-02</w:t>
            </w:r>
          </w:p>
        </w:tc>
      </w:tr>
      <w:tr w:rsidR="00276E3F" w:rsidRPr="00DC2AB0" w14:paraId="66BFA824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CEC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845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CD0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SOCS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E8F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509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5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3F9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4E-05</w:t>
            </w:r>
          </w:p>
        </w:tc>
      </w:tr>
      <w:tr w:rsidR="00276E3F" w:rsidRPr="00DC2AB0" w14:paraId="14D01875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60B1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381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4A8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CEP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D04C5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5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FBF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4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287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4E-04</w:t>
            </w:r>
          </w:p>
        </w:tc>
      </w:tr>
      <w:tr w:rsidR="00276E3F" w:rsidRPr="00DC2AB0" w14:paraId="38F9D9C3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6FA3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581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4B1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XD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C0E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185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14F3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6E-03</w:t>
            </w:r>
          </w:p>
        </w:tc>
      </w:tr>
      <w:tr w:rsidR="00276E3F" w:rsidRPr="00DC2AB0" w14:paraId="6583E82D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D86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228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6A4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G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688C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4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C8A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4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D67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3E-02</w:t>
            </w:r>
          </w:p>
        </w:tc>
      </w:tr>
      <w:tr w:rsidR="00276E3F" w:rsidRPr="00DC2AB0" w14:paraId="4ECE8CC7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E8B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280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145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ZFP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2A18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D3A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8DF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1E-02</w:t>
            </w:r>
          </w:p>
        </w:tc>
      </w:tr>
      <w:tr w:rsidR="00276E3F" w:rsidRPr="00DC2AB0" w14:paraId="082C8089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7E8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688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629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AC022601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C979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3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5A4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713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8E-02</w:t>
            </w:r>
          </w:p>
        </w:tc>
      </w:tr>
      <w:tr w:rsidR="00276E3F" w:rsidRPr="00DC2AB0" w14:paraId="4A60DDC1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4BBFA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48773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04C9E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MKI6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C37BE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16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7497C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3E-08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F028F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5.5E-05</w:t>
            </w:r>
          </w:p>
        </w:tc>
      </w:tr>
      <w:tr w:rsidR="00276E3F" w:rsidRPr="00DC2AB0" w14:paraId="62FD3E6A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8144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570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9E8F21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5CCB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1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A704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5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3172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6E-03</w:t>
            </w:r>
          </w:p>
        </w:tc>
      </w:tr>
    </w:tbl>
    <w:p w14:paraId="28504845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2AF137CA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02F6071F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337BCF5C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2FCEBE83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296F7A03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34A89770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42C66F11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519FAEAD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  <w:r w:rsidRPr="00DC2AB0">
        <w:rPr>
          <w:rFonts w:ascii="Times New Roman" w:hAnsi="Times New Roman" w:cs="Times New Roman"/>
          <w:b/>
          <w:bCs/>
          <w:szCs w:val="21"/>
        </w:rPr>
        <w:t>Supplementary Table S2.</w:t>
      </w:r>
      <w:r w:rsidRPr="00DC2AB0">
        <w:rPr>
          <w:rFonts w:ascii="Times New Roman" w:hAnsi="Times New Roman" w:cs="Times New Roman"/>
          <w:szCs w:val="21"/>
        </w:rPr>
        <w:t xml:space="preserve"> Top 15 down-regulated differentially expressed genes in elderly women with sarcopenia</w:t>
      </w:r>
    </w:p>
    <w:tbl>
      <w:tblPr>
        <w:tblW w:w="8720" w:type="dxa"/>
        <w:tblInd w:w="108" w:type="dxa"/>
        <w:tblLook w:val="04A0" w:firstRow="1" w:lastRow="0" w:firstColumn="1" w:lastColumn="0" w:noHBand="0" w:noVBand="1"/>
      </w:tblPr>
      <w:tblGrid>
        <w:gridCol w:w="2400"/>
        <w:gridCol w:w="1860"/>
        <w:gridCol w:w="1760"/>
        <w:gridCol w:w="1420"/>
        <w:gridCol w:w="1280"/>
      </w:tblGrid>
      <w:tr w:rsidR="00276E3F" w:rsidRPr="00DC2AB0" w14:paraId="63F01499" w14:textId="77777777" w:rsidTr="00502696">
        <w:trPr>
          <w:trHeight w:val="28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FCF1F8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BB01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2AB0">
              <w:rPr>
                <w:rFonts w:ascii="Times New Roman" w:hAnsi="Times New Roman" w:cs="Times New Roman"/>
                <w:szCs w:val="21"/>
              </w:rPr>
              <w:t>GeneName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FBCC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log2F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F9BDE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2AB0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7868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2AB0">
              <w:rPr>
                <w:rFonts w:ascii="Times New Roman" w:hAnsi="Times New Roman" w:cs="Times New Roman"/>
                <w:szCs w:val="21"/>
              </w:rPr>
              <w:t>qValue</w:t>
            </w:r>
            <w:proofErr w:type="spellEnd"/>
          </w:p>
        </w:tc>
      </w:tr>
      <w:tr w:rsidR="00276E3F" w:rsidRPr="00DC2AB0" w14:paraId="158DC90D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3169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573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4CA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C1orf1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E26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5.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82E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0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6FD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9.9E-05</w:t>
            </w:r>
          </w:p>
        </w:tc>
      </w:tr>
      <w:tr w:rsidR="00276E3F" w:rsidRPr="00DC2AB0" w14:paraId="49F7A283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BCC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613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16C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GOLGA6G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D34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5.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7EB1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B5F0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6E-02</w:t>
            </w:r>
          </w:p>
        </w:tc>
      </w:tr>
      <w:tr w:rsidR="00276E3F" w:rsidRPr="00DC2AB0" w14:paraId="0B845FD2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24BD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566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3F31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MTRNR2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E43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4.2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BCC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6.8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A045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0E-04</w:t>
            </w:r>
          </w:p>
        </w:tc>
      </w:tr>
      <w:tr w:rsidR="00276E3F" w:rsidRPr="00DC2AB0" w14:paraId="7A8FB398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AC5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784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6B0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AL137246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3C6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7EA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C0D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4E-02</w:t>
            </w:r>
          </w:p>
        </w:tc>
      </w:tr>
      <w:tr w:rsidR="00276E3F" w:rsidRPr="00DC2AB0" w14:paraId="3B4651E5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D6F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293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883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MTCO2P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632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3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A49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EB0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7E-02</w:t>
            </w:r>
          </w:p>
        </w:tc>
      </w:tr>
      <w:tr w:rsidR="00276E3F" w:rsidRPr="00DC2AB0" w14:paraId="0D4F4E6D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9CD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350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344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AC062015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4C2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80B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2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7CD9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6.1E-03</w:t>
            </w:r>
          </w:p>
        </w:tc>
      </w:tr>
      <w:tr w:rsidR="00276E3F" w:rsidRPr="00DC2AB0" w14:paraId="2753A2DB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6AE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321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592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MTND4P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948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6F1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6.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A5E62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8.4E-03</w:t>
            </w:r>
          </w:p>
        </w:tc>
      </w:tr>
      <w:tr w:rsidR="00276E3F" w:rsidRPr="00DC2AB0" w14:paraId="6DA1E054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697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259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93BF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MTND1P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4EB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2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AAF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E745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2E-02</w:t>
            </w:r>
          </w:p>
        </w:tc>
      </w:tr>
      <w:tr w:rsidR="00276E3F" w:rsidRPr="00DC2AB0" w14:paraId="362F4BD9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F59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863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A474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RGS9B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E70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FA1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8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56E25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6E-05</w:t>
            </w:r>
          </w:p>
        </w:tc>
      </w:tr>
      <w:tr w:rsidR="00276E3F" w:rsidRPr="00DC2AB0" w14:paraId="3252D276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8578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641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2AE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HH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BA3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7E7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8.3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27FE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9.6E-03</w:t>
            </w:r>
          </w:p>
        </w:tc>
      </w:tr>
      <w:tr w:rsidR="00276E3F" w:rsidRPr="00DC2AB0" w14:paraId="738547BB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BC2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376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F025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MMP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1CE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741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9.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ED6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9E-02</w:t>
            </w:r>
          </w:p>
        </w:tc>
      </w:tr>
      <w:tr w:rsidR="00276E3F" w:rsidRPr="00DC2AB0" w14:paraId="45478A03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BD6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2140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FF67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SMCO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CF1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43F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DF3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4.9E-02</w:t>
            </w:r>
          </w:p>
        </w:tc>
      </w:tr>
      <w:tr w:rsidR="00276E3F" w:rsidRPr="00DC2AB0" w14:paraId="78F32BF7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7C0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856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17B81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SNAI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BBE9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2.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29B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8.0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DA93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1E-05</w:t>
            </w:r>
          </w:p>
        </w:tc>
      </w:tr>
      <w:tr w:rsidR="00276E3F" w:rsidRPr="00DC2AB0" w14:paraId="5A2F16B2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EA9898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075702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ECCE6A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WDR6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B7B87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1.94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2D502C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8E-0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69B41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2.0E-02</w:t>
            </w:r>
          </w:p>
        </w:tc>
      </w:tr>
      <w:tr w:rsidR="00276E3F" w:rsidRPr="00DC2AB0" w14:paraId="0267B06E" w14:textId="77777777" w:rsidTr="00502696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68EEB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ENSG000001879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5A88F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LDLRAD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051F6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-1.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5264E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3.2E-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6B534D" w14:textId="77777777" w:rsidR="00276E3F" w:rsidRPr="00DC2AB0" w:rsidRDefault="00276E3F" w:rsidP="00502696">
            <w:pPr>
              <w:rPr>
                <w:rFonts w:ascii="Times New Roman" w:hAnsi="Times New Roman" w:cs="Times New Roman"/>
                <w:szCs w:val="21"/>
              </w:rPr>
            </w:pPr>
            <w:r w:rsidRPr="00DC2AB0">
              <w:rPr>
                <w:rFonts w:ascii="Times New Roman" w:hAnsi="Times New Roman" w:cs="Times New Roman"/>
                <w:szCs w:val="21"/>
              </w:rPr>
              <w:t>1.1E-03</w:t>
            </w:r>
          </w:p>
        </w:tc>
      </w:tr>
    </w:tbl>
    <w:p w14:paraId="5EE81E63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09E29F2D" w14:textId="77777777" w:rsidR="00276E3F" w:rsidRPr="00DC2AB0" w:rsidRDefault="00276E3F" w:rsidP="00276E3F">
      <w:pPr>
        <w:rPr>
          <w:rFonts w:ascii="Times New Roman" w:hAnsi="Times New Roman" w:cs="Times New Roman"/>
          <w:szCs w:val="21"/>
        </w:rPr>
      </w:pPr>
    </w:p>
    <w:p w14:paraId="19901982" w14:textId="77777777" w:rsidR="009B5823" w:rsidRDefault="009B5823"/>
    <w:sectPr w:rsidR="009B5823" w:rsidSect="00276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3F"/>
    <w:rsid w:val="00261A3C"/>
    <w:rsid w:val="00276E3F"/>
    <w:rsid w:val="006D5621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1B2FC"/>
  <w15:chartTrackingRefBased/>
  <w15:docId w15:val="{29A54BAF-E964-427C-9B74-63D28F2E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E3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E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E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E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E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E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E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>Frontiers Media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5-12-05T09:44:00Z</dcterms:created>
  <dcterms:modified xsi:type="dcterms:W3CDTF">2025-12-05T09:44:00Z</dcterms:modified>
</cp:coreProperties>
</file>